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A73C4" w14:textId="77777777" w:rsidR="002A3DD6" w:rsidRDefault="002A3DD6" w:rsidP="002A3D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E0FC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A5DAF">
        <w:rPr>
          <w:rFonts w:ascii="Times New Roman" w:hAnsi="Times New Roman" w:cs="Times New Roman"/>
          <w:b/>
          <w:sz w:val="24"/>
          <w:szCs w:val="24"/>
        </w:rPr>
        <w:t>. Identification of eligible bat virus studies</w:t>
      </w:r>
    </w:p>
    <w:p w14:paraId="5C082592" w14:textId="77777777" w:rsidR="002A3DD6" w:rsidRPr="006A5DAF" w:rsidRDefault="002A3DD6" w:rsidP="002A3D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963B04" w14:textId="77777777" w:rsidR="002A3DD6" w:rsidRDefault="002A3DD6" w:rsidP="002A3DD6">
      <w:pPr>
        <w:jc w:val="center"/>
        <w:rPr>
          <w:rFonts w:ascii="Times New Roman" w:hAnsi="Times New Roman" w:cs="Times New Roman"/>
          <w:sz w:val="24"/>
          <w:szCs w:val="24"/>
        </w:rPr>
      </w:pPr>
      <w:r w:rsidRPr="006A5D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690AB73" wp14:editId="3D86BB80">
                <wp:extent cx="7947885" cy="4909187"/>
                <wp:effectExtent l="0" t="0" r="27940" b="18415"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7885" cy="4909187"/>
                          <a:chOff x="0" y="0"/>
                          <a:chExt cx="7947885" cy="490918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7947885" cy="4909187"/>
                            <a:chOff x="0" y="0"/>
                            <a:chExt cx="7947885" cy="4909187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0"/>
                              <a:ext cx="7947885" cy="617220"/>
                              <a:chOff x="0" y="0"/>
                              <a:chExt cx="7947885" cy="665664"/>
                            </a:xfrm>
                          </wpg:grpSpPr>
                          <wps:wsp>
                            <wps:cNvPr id="24" name="Text Box 24"/>
                            <wps:cNvSpPr txBox="1"/>
                            <wps:spPr>
                              <a:xfrm>
                                <a:off x="0" y="0"/>
                                <a:ext cx="2889250" cy="6656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351FA464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ubMed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search: “bat AND (virus OR viral)”, 2007-2013</w:t>
                                  </w:r>
                                </w:p>
                                <w:p w14:paraId="19F2679F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5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5" name="Text Box 25"/>
                            <wps:cNvSpPr txBox="1"/>
                            <wps:spPr>
                              <a:xfrm>
                                <a:off x="3452720" y="0"/>
                                <a:ext cx="4495165" cy="6656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1546975B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Web of Science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earch: “bat AND (virus OR viral) AND (novel OR emerging OR new)” refined by doc type (article), 2007-2013</w:t>
                                  </w:r>
                                </w:p>
                                <w:p w14:paraId="50293F8C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846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9" name="Straight Arrow Connector 9"/>
                          <wps:cNvCnPr>
                            <a:stCxn id="25" idx="2"/>
                            <a:endCxn id="21" idx="0"/>
                          </wps:cNvCnPr>
                          <wps:spPr>
                            <a:xfrm flipH="1">
                              <a:off x="3912708" y="617220"/>
                              <a:ext cx="1787595" cy="455408"/>
                            </a:xfrm>
                            <a:prstGeom prst="straightConnector1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headEnd type="none"/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0" y="1072628"/>
                              <a:ext cx="7947671" cy="620296"/>
                              <a:chOff x="0" y="1072628"/>
                              <a:chExt cx="7947671" cy="620296"/>
                            </a:xfrm>
                          </wpg:grpSpPr>
                          <wps:wsp>
                            <wps:cNvPr id="21" name="Text Box 21"/>
                            <wps:cNvSpPr txBox="1"/>
                            <wps:spPr>
                              <a:xfrm>
                                <a:off x="2468083" y="1072628"/>
                                <a:ext cx="2889250" cy="6172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5F64EFFE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Results refined based on duplicate results, titles and abstracts</w:t>
                                  </w:r>
                                </w:p>
                                <w:p w14:paraId="3E57D132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" name="Text Box 22"/>
                            <wps:cNvSpPr txBox="1"/>
                            <wps:spPr>
                              <a:xfrm>
                                <a:off x="0" y="1072628"/>
                                <a:ext cx="2367915" cy="6172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2AB04C58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Luis et al. review: </w:t>
                                  </w:r>
                                </w:p>
                                <w:p w14:paraId="486D8B82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007-current</w:t>
                                  </w:r>
                                </w:p>
                                <w:p w14:paraId="2D8DD544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3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3" name="Text Box 23"/>
                            <wps:cNvSpPr txBox="1"/>
                            <wps:spPr>
                              <a:xfrm>
                                <a:off x="5454026" y="1075704"/>
                                <a:ext cx="2493645" cy="6172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41D63979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Existing database (data not published): 2007-current</w:t>
                                  </w:r>
                                </w:p>
                                <w:p w14:paraId="5267AB2D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" name="Straight Arrow Connector 11"/>
                          <wps:cNvCnPr>
                            <a:stCxn id="24" idx="2"/>
                            <a:endCxn id="21" idx="0"/>
                          </wps:cNvCnPr>
                          <wps:spPr>
                            <a:xfrm>
                              <a:off x="1444625" y="617220"/>
                              <a:ext cx="2468083" cy="455408"/>
                            </a:xfrm>
                            <a:prstGeom prst="straightConnector1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headEnd type="none"/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>
                            <a:stCxn id="23" idx="2"/>
                            <a:endCxn id="16" idx="0"/>
                          </wps:cNvCnPr>
                          <wps:spPr>
                            <a:xfrm flipH="1">
                              <a:off x="3903850" y="1692924"/>
                              <a:ext cx="2796999" cy="1488701"/>
                            </a:xfrm>
                            <a:prstGeom prst="straightConnector1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headEnd type="none"/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>
                            <a:stCxn id="21" idx="2"/>
                            <a:endCxn id="16" idx="0"/>
                          </wps:cNvCnPr>
                          <wps:spPr>
                            <a:xfrm flipH="1">
                              <a:off x="3903850" y="1689848"/>
                              <a:ext cx="8858" cy="1491777"/>
                            </a:xfrm>
                            <a:prstGeom prst="straightConnector1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headEnd type="none"/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>
                            <a:stCxn id="22" idx="2"/>
                            <a:endCxn id="16" idx="0"/>
                          </wps:cNvCnPr>
                          <wps:spPr>
                            <a:xfrm>
                              <a:off x="1183958" y="1689848"/>
                              <a:ext cx="2719892" cy="1491777"/>
                            </a:xfrm>
                            <a:prstGeom prst="straightConnector1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headEnd type="none"/>
                              <a:tailEnd type="triangle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5" name="Group 15"/>
                          <wpg:cNvGrpSpPr/>
                          <wpg:grpSpPr>
                            <a:xfrm>
                              <a:off x="2693857" y="3181625"/>
                              <a:ext cx="4361134" cy="1727562"/>
                              <a:chOff x="2693857" y="3181625"/>
                              <a:chExt cx="4361134" cy="1727562"/>
                            </a:xfrm>
                          </wpg:grpSpPr>
                          <wps:wsp>
                            <wps:cNvPr id="16" name="Text Box 16"/>
                            <wps:cNvSpPr txBox="1"/>
                            <wps:spPr>
                              <a:xfrm>
                                <a:off x="2693857" y="3181625"/>
                                <a:ext cx="2419985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2C57F33F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6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 provisionally include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7" name="Straight Arrow Connector 17"/>
                            <wps:cNvCnPr>
                              <a:stCxn id="16" idx="2"/>
                              <a:endCxn id="18" idx="0"/>
                            </wps:cNvCnPr>
                            <wps:spPr>
                              <a:xfrm flipH="1">
                                <a:off x="3912684" y="3458967"/>
                                <a:ext cx="2859" cy="1184611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000000"/>
                                </a:solidFill>
                                <a:headEnd type="none"/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Text Box 18"/>
                            <wps:cNvSpPr txBox="1"/>
                            <wps:spPr>
                              <a:xfrm>
                                <a:off x="3178329" y="4642487"/>
                                <a:ext cx="145415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4D846050" w14:textId="00B0CE35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="00751BD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 include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9" name="Straight Arrow Connector 19"/>
                            <wps:cNvCnPr>
                              <a:endCxn id="20" idx="1"/>
                            </wps:cNvCnPr>
                            <wps:spPr>
                              <a:xfrm>
                                <a:off x="3915543" y="4050926"/>
                                <a:ext cx="551210" cy="0"/>
                              </a:xfrm>
                              <a:prstGeom prst="straightConnector1">
                                <a:avLst/>
                              </a:prstGeom>
                              <a:ln w="9525" cmpd="sng">
                                <a:solidFill>
                                  <a:srgbClr val="000000"/>
                                </a:solidFill>
                                <a:headEnd type="none"/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Text Box 20"/>
                            <wps:cNvSpPr txBox="1"/>
                            <wps:spPr>
                              <a:xfrm>
                                <a:off x="4465461" y="3541132"/>
                                <a:ext cx="2589530" cy="9677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591960FD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results excluded: </w:t>
                                  </w:r>
                                </w:p>
                                <w:p w14:paraId="3DAAA7A5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- original article not available</w:t>
                                  </w:r>
                                </w:p>
                                <w:p w14:paraId="56EE47B2" w14:textId="77777777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- bat/virus data not available</w:t>
                                  </w:r>
                                </w:p>
                                <w:p w14:paraId="0E4160F1" w14:textId="189684FF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- in </w:t>
                                  </w:r>
                                  <w:r w:rsidR="00FB6713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a </w:t>
                                  </w:r>
                                  <w:r w:rsidR="003101E9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language other than English</w:t>
                                  </w:r>
                                </w:p>
                                <w:p w14:paraId="7D30B8E4" w14:textId="668954CA" w:rsidR="002A3DD6" w:rsidRDefault="002A3DD6" w:rsidP="002A3DD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="00751BD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- other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4" name="Text Box 4"/>
                        <wps:cNvSpPr txBox="1"/>
                        <wps:spPr>
                          <a:xfrm>
                            <a:off x="28540" y="2316293"/>
                            <a:ext cx="155702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5DC24F8" w14:textId="77777777" w:rsidR="002A3DD6" w:rsidRDefault="002A3DD6" w:rsidP="002A3D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76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results excluded based on title</w:t>
                              </w:r>
                            </w:p>
                            <w:p w14:paraId="6982EDE5" w14:textId="77777777" w:rsidR="002A3DD6" w:rsidRDefault="002A3DD6" w:rsidP="002A3D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3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duplicate resul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Straight Arrow Connector 5"/>
                        <wps:cNvCnPr>
                          <a:endCxn id="4" idx="3"/>
                        </wps:cNvCnPr>
                        <wps:spPr>
                          <a:xfrm flipH="1">
                            <a:off x="1585573" y="2639740"/>
                            <a:ext cx="1303753" cy="0"/>
                          </a:xfrm>
                          <a:prstGeom prst="straightConnector1">
                            <a:avLst/>
                          </a:prstGeom>
                          <a:ln w="9525" cmpd="sng">
                            <a:solidFill>
                              <a:srgbClr val="000000"/>
                            </a:solidFill>
                            <a:headEnd type="none"/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4197874" y="1947006"/>
                            <a:ext cx="1094105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470BDDD" w14:textId="77777777" w:rsidR="002A3DD6" w:rsidRDefault="002A3DD6" w:rsidP="002A3D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duplicate resul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Straight Arrow Connector 7"/>
                        <wps:cNvCnPr>
                          <a:endCxn id="6" idx="1"/>
                        </wps:cNvCnPr>
                        <wps:spPr>
                          <a:xfrm>
                            <a:off x="3915543" y="2178075"/>
                            <a:ext cx="282663" cy="0"/>
                          </a:xfrm>
                          <a:prstGeom prst="straightConnector1">
                            <a:avLst/>
                          </a:prstGeom>
                          <a:ln w="9525" cmpd="sng">
                            <a:solidFill>
                              <a:srgbClr val="000000"/>
                            </a:solidFill>
                            <a:headEnd type="none"/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625.8pt;height:386.55pt;mso-position-horizontal-relative:char;mso-position-vertical-relative:line" coordsize="7947885,490918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">
                <v:group id="_x0000_s1027" style="position:absolute;width:7947885;height:4909187" coordsize="7947885,490918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group id="Group 8" o:spid="_x0000_s1028" style="position:absolute;width:7947885;height:617220" coordsize="7947885,66566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2Cy2wQAAANoAAAAPAAAAZHJzL2Rvd25yZXYueG1sRE/LasJAFN0X/IfhCt3V&#10;SVoqEh2DiJUuQsEHiLtL5pqEZO6EzJjH33cWhS4P571JR9OInjpXWVYQLyIQxLnVFRcKrpevtxUI&#10;55E1NpZJwUQO0u3sZYOJtgOfqD/7QoQQdgkqKL1vEyldXpJBt7AtceAetjPoA+wKqTscQrhp5HsU&#10;LaXBikNDiS3tS8rr89MoOA447D7iQ5/Vj/10v3z+3LKYlHqdj7s1CE+j/xf/ub+1grA1XAk3QG5/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T2Cy2wQAAANoAAAAPAAAA&#10;AAAAAAAAAAAAAKkCAABkcnMvZG93bnJldi54bWxQSwUGAAAAAAQABAD6AAAAlwMAAAAA&#10;"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4" o:spid="_x0000_s1029" type="#_x0000_t202" style="position:absolute;width:2889250;height:66566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1uLmwwAA&#10;ANsAAAAPAAAAZHJzL2Rvd25yZXYueG1sRI9Ba8JAFITvgv9heYK3uqnYUqKrFFHxoEKtxesj+8wG&#10;s29DdhPjv+8KgsdhZr5hZovOlqKl2heOFbyPEhDEmdMF5wpOv+u3LxA+IGssHZOCO3lYzPu9Gaba&#10;3fiH2mPIRYSwT1GBCaFKpfSZIYt+5Cri6F1cbTFEWedS13iLcFvKcZJ8SosFxwWDFS0NZddjYxVs&#10;roddu0ualTzllyb7OGv+M3ulhoPuewoiUBde4Wd7qxWMJ/D4En+An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S1uLmwwAAANsAAAAPAAAAAAAAAAAAAAAAAJcCAABkcnMvZG93&#10;bnJldi54bWxQSwUGAAAAAAQABAD1AAAAhwMAAAAA&#10;" filled="f" strokecolor="black [3213]">
                      <v:textbox style="mso-fit-shape-to-text:t">
                        <w:txbxContent>
                          <w:p w14:paraId="351FA464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earch: “bat AND (virus OR viral)”, 2007-2013</w:t>
                            </w:r>
                          </w:p>
                          <w:p w14:paraId="19F2679F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v:textbox>
                    </v:shape>
                    <v:shape id="Text Box 25" o:spid="_x0000_s1030" type="#_x0000_t202" style="position:absolute;left:3452720;width:4495165;height:66566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aoIpxAAA&#10;ANsAAAAPAAAAZHJzL2Rvd25yZXYueG1sRI9Ba8JAFITvQv/D8gpepG6aoG3TbKQUtN5ErfdH9jVJ&#10;m30bsqtJ/n1XEDwOM/MNk60G04gLda62rOB5HoEgLqyuuVTwfVw/vYJwHlljY5kUjORglT9MMky1&#10;7XlPl4MvRYCwS1FB5X2bSumKigy6uW2Jg/djO4M+yK6UusM+wE0j4yhaSoM1h4UKW/qsqPg7nI2C&#10;0u2T32SW4MtijE9fp/5t3Oy0UtPH4eMdhKfB38O39lYriBdw/RJ+gMz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WqCKcQAAADbAAAADwAAAAAAAAAAAAAAAACXAgAAZHJzL2Rv&#10;d25yZXYueG1sUEsFBgAAAAAEAAQA9QAAAIgDAAAAAA==&#10;" filled="f">
                      <v:textbox style="mso-fit-shape-to-text:t">
                        <w:txbxContent>
                          <w:p w14:paraId="1546975B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eb of Scie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earch: “bat AND (virus OR viral) AND (novel OR emerging OR new)” refined by doc type (article), 2007-2013</w:t>
                            </w:r>
                          </w:p>
                          <w:p w14:paraId="50293F8C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Straight Arrow Connector 9" o:spid="_x0000_s1031" type="#_x0000_t32" style="position:absolute;left:3912708;top:617220;width:1787595;height:455408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660+8EAAADaAAAADwAAAGRycy9kb3ducmV2LnhtbESPQWsCMRSE7wX/Q3gFb91sCxa7GkUF&#10;QbxItaDHx+a5G9y8LJt0s/57Uyh4HGbmG2a+HGwjeuq8cazgPctBEJdOG64U/Jy2b1MQPiBrbByT&#10;gjt5WC5GL3MstIv8Tf0xVCJB2BeooA6hLaT0ZU0WfeZa4uRdXWcxJNlVUncYE9w28iPPP6VFw2mh&#10;xpY2NZW3469VYOLB9O1uE9f788XrSOY+cUap8euwmoEINIRn+L+90wq+4O9KugFy8Q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XrrT7wQAAANoAAAAPAAAAAAAAAAAAAAAA&#10;AKECAABkcnMvZG93bnJldi54bWxQSwUGAAAAAAQABAD5AAAAjwMAAAAA&#10;">
                    <v:stroke endarrow="block"/>
                  </v:shape>
                  <v:group id="Group 10" o:spid="_x0000_s1032" style="position:absolute;top:1072628;width:7947671;height:620296" coordorigin=",1072628" coordsize="7947671,62029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PcIa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hV5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T3CGsUAAADbAAAA&#10;DwAAAAAAAAAAAAAAAACpAgAAZHJzL2Rvd25yZXYueG1sUEsFBgAAAAAEAAQA+gAAAJsDAAAAAA==&#10;">
                    <v:shape id="Text Box 21" o:spid="_x0000_s1033" type="#_x0000_t202" style="position:absolute;left:2468083;top:1072628;width:2889250;height:617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UYQqwwAA&#10;ANsAAAAPAAAAZHJzL2Rvd25yZXYueG1sRI9Ba8JAFITvgv9heYIX0Y0J1ja6ightvYm23h/Z1ySa&#10;fRuyW5P8+25B8DjMzDfMetuZStypcaVlBfNZBII4s7rkXMH31/v0FYTzyBory6SgJwfbzXCwxlTb&#10;lk90P/tcBAi7FBUU3teplC4ryKCb2Zo4eD+2MeiDbHKpG2wD3FQyjqIXabDksFBgTfuCstv51yjI&#10;3Sm5JpMEl4s+vnxe2rf+46iVGo+63QqEp84/w4/2QSuI5/D/JfwAuf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iUYQqwwAAANsAAAAPAAAAAAAAAAAAAAAAAJcCAABkcnMvZG93&#10;bnJldi54bWxQSwUGAAAAAAQABAD1AAAAhwMAAAAA&#10;" filled="f">
                      <v:textbox style="mso-fit-shape-to-text:t">
                        <w:txbxContent>
                          <w:p w14:paraId="5F64EFFE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esults refined based on duplicate results, titles and abstracts</w:t>
                            </w:r>
                          </w:p>
                          <w:p w14:paraId="3E57D132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v:textbox>
                    </v:shape>
                    <v:shape id="Text Box 22" o:spid="_x0000_s1034" type="#_x0000_t202" style="position:absolute;top:1072628;width:2367915;height:617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gxpdwwAA&#10;ANsAAAAPAAAAZHJzL2Rvd25yZXYueG1sRI9La8MwEITvgf4HsYVcSiLXJi/XciiBtrmFvO6LtbXd&#10;WitjqbH976tCIcdhZr5hsu1gGnGjztWWFTzPIxDEhdU1lwou57fZGoTzyBoby6RgJAfb/GGSYapt&#10;z0e6nXwpAoRdigoq79tUSldUZNDNbUscvE/bGfRBdqXUHfYBbhoZR9FSGqw5LFTY0q6i4vv0YxSU&#10;7ph8JU8JrhZjfP249pvx/aCVmj4Ory8gPA3+Hv5v77WCOIa/L+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SgxpdwwAAANsAAAAPAAAAAAAAAAAAAAAAAJcCAABkcnMvZG93&#10;bnJldi54bWxQSwUGAAAAAAQABAD1AAAAhwMAAAAA&#10;" filled="f">
                      <v:textbox style="mso-fit-shape-to-text:t">
                        <w:txbxContent>
                          <w:p w14:paraId="2AB04C58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Luis et al. review: </w:t>
                            </w:r>
                          </w:p>
                          <w:p w14:paraId="486D8B82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007-current</w:t>
                            </w:r>
                          </w:p>
                          <w:p w14:paraId="2D8DD544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v:textbox>
                    </v:shape>
                    <v:shape id="Text Box 23" o:spid="_x0000_s1035" type="#_x0000_t202" style="position:absolute;left:5454026;top:1075704;width:2493645;height:617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z7/GxAAA&#10;ANsAAAAPAAAAZHJzL2Rvd25yZXYueG1sRI9Pa8JAFMTvgt9heUIvRTcm2D8xG5FCW29Fq/dH9plE&#10;s29DdmuSb98tFDwOM/MbJtsMphE36lxtWcFyEYEgLqyuuVRw/H6fv4BwHlljY5kUjORgk08nGaba&#10;9ryn28GXIkDYpaig8r5NpXRFRQbdwrbEwTvbzqAPsiul7rAPcNPIOIqepMGaw0KFLb1VVFwPP0ZB&#10;6fbJJXlM8Hk1xqfPU/86fnxppR5mw3YNwtPg7+H/9k4riBP4+xJ+gMx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c+/xsQAAADbAAAADwAAAAAAAAAAAAAAAACXAgAAZHJzL2Rv&#10;d25yZXYueG1sUEsFBgAAAAAEAAQA9QAAAIgDAAAAAA==&#10;" filled="f">
                      <v:textbox style="mso-fit-shape-to-text:t">
                        <w:txbxContent>
                          <w:p w14:paraId="41D63979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xisting database (data not published): 2007-current</w:t>
                            </w:r>
                          </w:p>
                          <w:p w14:paraId="5267AB2D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</w:t>
                            </w:r>
                          </w:p>
                        </w:txbxContent>
                      </v:textbox>
                    </v:shape>
                  </v:group>
                  <v:shape id="Straight Arrow Connector 11" o:spid="_x0000_s1036" type="#_x0000_t32" style="position:absolute;left:1444625;top:617220;width:2468083;height:455408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E1N4sIAAADbAAAADwAAAGRycy9kb3ducmV2LnhtbERPTWvCQBC9C/0PyxR60016KDW6BhFa&#10;itJDVYLehuw0Cc3Oht2NRn99VxC8zeN9zjwfTCtO5HxjWUE6SUAQl1Y3XCnY7z7G7yB8QNbYWiYF&#10;F/KQL55Gc8y0PfMPnbahEjGEfYYK6hC6TEpf1mTQT2xHHLlf6wyGCF0ltcNzDDetfE2SN2mw4dhQ&#10;Y0ermsq/bW8UHDbTvrgU37Qu0un6iM746+5TqZfnYTkDEWgID/Hd/aXj/BRuv8QD5OI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E1N4sIAAADbAAAADwAAAAAAAAAAAAAA&#10;AAChAgAAZHJzL2Rvd25yZXYueG1sUEsFBgAAAAAEAAQA+QAAAJADAAAAAA==&#10;">
                    <v:stroke endarrow="block"/>
                  </v:shape>
                  <v:shape id="Straight Arrow Connector 12" o:spid="_x0000_s1037" type="#_x0000_t32" style="position:absolute;left:3903850;top:1692924;width:2796999;height:148870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OQrt78AAADbAAAADwAAAGRycy9kb3ducmV2LnhtbERPS4vCMBC+C/sfwizsTVMFRapRVFgQ&#10;L+IDdo9DM7bBZlKabFP//UYQvM3H95zlure16Kj1xrGC8SgDQVw4bbhUcL18D+cgfEDWWDsmBQ/y&#10;sF59DJaYaxf5RN05lCKFsM9RQRVCk0vpi4os+pFriBN3c63FkGBbSt1iTOG2lpMsm0mLhlNDhQ3t&#10;Kiru5z+rwMSj6Zr9Lm4PP79eRzKPqTNKfX32mwWIQH14i1/uvU7zJ/D8JR0gV/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KOQrt78AAADbAAAADwAAAAAAAAAAAAAAAACh&#10;AgAAZHJzL2Rvd25yZXYueG1sUEsFBgAAAAAEAAQA+QAAAI0DAAAAAA==&#10;">
                    <v:stroke endarrow="block"/>
                  </v:shape>
                  <v:shape id="Straight Arrow Connector 13" o:spid="_x0000_s1038" type="#_x0000_t32" style="position:absolute;left:3903850;top:1689848;width:8858;height:1491777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6iOLMAAAADbAAAADwAAAGRycy9kb3ducmV2LnhtbERPS2vCQBC+C/0Pywi96UaLRaJraAMF&#10;6aX4gPY4ZMdkaXY2ZNds/PddQehtPr7nbIvRtmKg3hvHChbzDARx5bThWsH59DFbg/ABWWPrmBTc&#10;yEOxe5psMdcu8oGGY6hFCmGfo4ImhC6X0lcNWfRz1xEn7uJ6iyHBvpa6x5jCbSuXWfYqLRpODQ12&#10;VDZU/R6vVoGJX2bo9mV8//z+8TqSua2cUep5Or5tQAQaw7/44d7rNP8F7r+kA+TuD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EeojizAAAAA2wAAAA8AAAAAAAAAAAAAAAAA&#10;oQIAAGRycy9kb3ducmV2LnhtbFBLBQYAAAAABAAEAPkAAACOAwAAAAA=&#10;">
                    <v:stroke endarrow="block"/>
                  </v:shape>
                  <v:shape id="Straight Arrow Connector 14" o:spid="_x0000_s1039" type="#_x0000_t32" style="position:absolute;left:1183958;top:1689848;width:2719892;height:149177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DruesIAAADbAAAADwAAAGRycy9kb3ducmV2LnhtbERPTYvCMBC9C/6HMII3TV1E1moUEVZE&#10;8bC6lPU2NLNt2WZSkqjVX2+Ehb3N433OfNmaWlzJ+cqygtEwAUGcW11xoeDr9DF4B+EDssbaMim4&#10;k4flotuZY6rtjT/pegyFiCHsU1RQhtCkUvq8JIN+aBviyP1YZzBE6AqpHd5iuKnlW5JMpMGKY0OJ&#10;Da1Lyn+PF6Pgez+9ZPfsQLtsNN2d0Rn/OG2U6vfa1QxEoDb8i//cWx3nj+H1SzxALp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DruesIAAADbAAAADwAAAAAAAAAAAAAA&#10;AAChAgAAZHJzL2Rvd25yZXYueG1sUEsFBgAAAAAEAAQA+QAAAJADAAAAAA==&#10;">
                    <v:stroke endarrow="block"/>
                  </v:shape>
                  <v:group id="Group 15" o:spid="_x0000_s1040" style="position:absolute;left:2693857;top:3181625;width:4361134;height:1727562" coordorigin="2693857,3181625" coordsize="4361134,172756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      <v:shape id="Text Box 16" o:spid="_x0000_s1041" type="#_x0000_t202" style="position:absolute;left:2693857;top:3181625;width:2419985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F/XbwwAA&#10;ANsAAAAPAAAAZHJzL2Rvd25yZXYueG1sRE9Na8JAEL0X/A/LCL3VjZaKpK4ikUJKCmKUnofsmESz&#10;s2l2m6T/vlsoeJvH+5z1djSN6KlztWUF81kEgriwuuZSwfn09rQC4TyyxsYyKfghB9vN5GGNsbYD&#10;H6nPfSlCCLsYFVTet7GUrqjIoJvZljhwF9sZ9AF2pdQdDiHcNHIRRUtpsObQUGFLSUXFLf82CrLP&#10;69zt303x9ZEdn/uXU5IeDrlSj9Nx9wrC0+jv4n93qsP8Jfz9Eg6Qm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F/XbwwAAANsAAAAPAAAAAAAAAAAAAAAAAJcCAABkcnMvZG93&#10;bnJldi54bWxQSwUGAAAAAAQABAD1AAAAhwMAAAAA&#10;" filled="f">
                      <v:textbox style="mso-fit-shape-to-text:t">
                        <w:txbxContent>
                          <w:p w14:paraId="2C57F33F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 provisionally included</w:t>
                            </w:r>
                          </w:p>
                        </w:txbxContent>
                      </v:textbox>
                    </v:shape>
                    <v:shape id="Straight Arrow Connector 17" o:spid="_x0000_s1042" type="#_x0000_t32" style="position:absolute;left:3912684;top:3458967;width:2859;height:118461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JOIL8AAAADbAAAADwAAAGRycy9kb3ducmV2LnhtbERPS2vCQBC+C/0Pywi96UahVqJraAMF&#10;6aX4gPY4ZMdkaXY2ZNds/PddQehtPr7nbIvRtmKg3hvHChbzDARx5bThWsH59DFbg/ABWWPrmBTc&#10;yEOxe5psMdcu8oGGY6hFCmGfo4ImhC6X0lcNWfRz1xEn7uJ6iyHBvpa6x5jCbSuXWbaSFg2nhgY7&#10;Khuqfo9Xq8DELzN0+zK+f37/eB3J3F6cUep5Or5tQAQaw7/44d7rNP8V7r+kA+TuD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DiTiC/AAAAA2wAAAA8AAAAAAAAAAAAAAAAA&#10;oQIAAGRycy9kb3ducmV2LnhtbFBLBQYAAAAABAAEAPkAAACOAwAAAAA=&#10;">
                      <v:stroke endarrow="block"/>
                    </v:shape>
                    <v:shape id="Text Box 18" o:spid="_x0000_s1043" type="#_x0000_t202" style="position:absolute;left:3178329;top:4642487;width:1454150;height:26670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xMQyxQAA&#10;ANsAAAAPAAAAZHJzL2Rvd25yZXYueG1sRI9Ba8JAEIXvBf/DMkJvdaPFUlJXKYqgKIix9Dxkp0na&#10;7GzMrjH+e+dQ8DbDe/PeN7NF72rVURsqzwbGowQUce5txYWBr9P65R1UiMgWa89k4EYBFvPB0wxT&#10;6698pC6LhZIQDikaKGNsUq1DXpLDMPINsWg/vnUYZW0LbVu8Srir9SRJ3rTDiqWhxIaWJeV/2cUZ&#10;2H3/jsNq6/Lzfnd87aan5eZwyIx5HvafH6Ai9fFh/r/eWMEXWPlFBtDz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/ExDLFAAAA2wAAAA8AAAAAAAAAAAAAAAAAlwIAAGRycy9k&#10;b3ducmV2LnhtbFBLBQYAAAAABAAEAPUAAACJAwAAAAA=&#10;" filled="f">
                      <v:textbox style="mso-fit-shape-to-text:t">
                        <w:txbxContent>
                          <w:p w14:paraId="4D846050" w14:textId="00B0CE35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9</w:t>
                            </w:r>
                            <w:r w:rsidR="00751BD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 included</w:t>
                            </w:r>
                          </w:p>
                        </w:txbxContent>
                      </v:textbox>
                    </v:shape>
                    <v:shape id="Straight Arrow Connector 19" o:spid="_x0000_s1044" type="#_x0000_t32" style="position:absolute;left:3915543;top:4050926;width:55121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jtB5MIAAADbAAAADwAAAGRycy9kb3ducmV2LnhtbERPTWvCQBC9C/0PyxR60016KE10DaWg&#10;FKWHqgS9DdlpEpqdDburRn99VxC8zeN9zqwYTCdO5HxrWUE6SUAQV1a3XCvYbRfjdxA+IGvsLJOC&#10;C3ko5k+jGebanvmHTptQixjCPkcFTQh9LqWvGjLoJ7YnjtyvdQZDhK6W2uE5hptOvibJmzTYcmxo&#10;sKfPhqq/zdEo2K+zY3kpv2lVptnqgM7463ap1Mvz8DEFEWgID/Hd/aXj/Axuv8QD5Pw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jtB5MIAAADbAAAADwAAAAAAAAAAAAAA&#10;AAChAgAAZHJzL2Rvd25yZXYueG1sUEsFBgAAAAAEAAQA+QAAAJADAAAAAA==&#10;">
                      <v:stroke endarrow="block"/>
                    </v:shape>
                    <v:shape id="Text Box 20" o:spid="_x0000_s1045" type="#_x0000_t202" style="position:absolute;left:4465461;top:3541132;width:2589530;height:9677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3gKJwgAA&#10;ANsAAAAPAAAAZHJzL2Rvd25yZXYueG1sRE9Na8JAEL0X+h+WEXprNlqUkmYVsQiWFMREPA/ZaZI2&#10;Oxuz2yT+++5B6PHxvtPNZFoxUO8aywrmUQyCuLS64UrBudg/v4JwHllja5kU3MjBZv34kGKi7cgn&#10;GnJfiRDCLkEFtfddIqUrazLoItsRB+7L9gZ9gH0ldY9jCDetXMTxShpsODTU2NGupvIn/zUKssv3&#10;3L1/mPL6mZ1ehmWxOxyPuVJPs2n7BsLT5P/Fd/dBK1iE9eFL+AFy/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/eAonCAAAA2wAAAA8AAAAAAAAAAAAAAAAAlwIAAGRycy9kb3du&#10;cmV2LnhtbFBLBQYAAAAABAAEAPUAAACGAwAAAAA=&#10;" filled="f">
                      <v:textbox style="mso-fit-shape-to-text:t">
                        <w:txbxContent>
                          <w:p w14:paraId="591960FD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ults excluded: </w:t>
                            </w:r>
                          </w:p>
                          <w:p w14:paraId="3DAAA7A5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- original article not available</w:t>
                            </w:r>
                          </w:p>
                          <w:p w14:paraId="56EE47B2" w14:textId="77777777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- bat/virus data not available</w:t>
                            </w:r>
                          </w:p>
                          <w:p w14:paraId="0E4160F1" w14:textId="189684FF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- in </w:t>
                            </w:r>
                            <w:r w:rsidR="00FB671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="003101E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anguage other than English</w:t>
                            </w:r>
                          </w:p>
                          <w:p w14:paraId="7D30B8E4" w14:textId="668954CA" w:rsidR="002A3DD6" w:rsidRDefault="002A3DD6" w:rsidP="002A3DD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="00751BD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- other</w:t>
                            </w:r>
                          </w:p>
                        </w:txbxContent>
                      </v:textbox>
                    </v:shape>
                  </v:group>
                </v:group>
                <v:shape id="Text Box 4" o:spid="_x0000_s1046" type="#_x0000_t202" style="position:absolute;left:28540;top:2316293;width:1557020;height:617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fqX2wwAA&#10;ANoAAAAPAAAAZHJzL2Rvd25yZXYueG1sRI9La8MwEITvhf4HsYVcQiI3bh51o4QQyOMW8rov1tZ2&#10;a62MpcT2v48KgR6HmfmGmS9bU4o71a6wrOB9GIEgTq0uOFNwOW8GMxDOI2ssLZOCjhwsF68vc0y0&#10;bfhI95PPRICwS1BB7n2VSOnSnAy6oa2Ig/dta4M+yDqTusYmwE0pR1E0kQYLDgs5VrTOKf093YyC&#10;zB3jn7gf43Tcja67a/PZbQ9aqd5bu/oC4an1/+Fne68VfMDflXAD5OI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NfqX2wwAAANoAAAAPAAAAAAAAAAAAAAAAAJcCAABkcnMvZG93&#10;bnJldi54bWxQSwUGAAAAAAQABAD1AAAAhwMAAAAA&#10;" filled="f">
                  <v:textbox style="mso-fit-shape-to-text:t">
                    <w:txbxContent>
                      <w:p w14:paraId="05DC24F8" w14:textId="77777777" w:rsidR="002A3DD6" w:rsidRDefault="002A3DD6" w:rsidP="002A3DD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76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results excluded based on title</w:t>
                        </w:r>
                      </w:p>
                      <w:p w14:paraId="6982EDE5" w14:textId="77777777" w:rsidR="002A3DD6" w:rsidRDefault="002A3DD6" w:rsidP="002A3DD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3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duplicate results</w:t>
                        </w:r>
                      </w:p>
                    </w:txbxContent>
                  </v:textbox>
                </v:shape>
                <v:shape id="Straight Arrow Connector 5" o:spid="_x0000_s1047" type="#_x0000_t32" style="position:absolute;left:1585573;top:2639740;width:1303753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uO+/sAAAADaAAAADwAAAGRycy9kb3ducmV2LnhtbESPT4vCMBTE78J+h/AWvGnqgiLVKCos&#10;iJfFP7B7fDTPNti8lCY29dubBcHjMDO/YZbr3taio9Ybxwom4wwEceG04VLB5fw9moPwAVlj7ZgU&#10;PMjDevUxWGKuXeQjdadQigRhn6OCKoQml9IXFVn0Y9cQJ+/qWoshybaUusWY4LaWX1k2kxYNp4UK&#10;G9pVVNxOd6vAxB/TNftd3B5+/7yOZB5TZ5QafvabBYhAfXiHX+29VjCF/yvpBsjVE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bjvv7AAAAA2gAAAA8AAAAAAAAAAAAAAAAA&#10;oQIAAGRycy9kb3ducmV2LnhtbFBLBQYAAAAABAAEAPkAAACOAwAAAAA=&#10;">
                  <v:stroke endarrow="block"/>
                </v:shape>
                <v:shape id="Text Box 6" o:spid="_x0000_s1048" type="#_x0000_t202" style="position:absolute;left:4197874;top:1947006;width:1094105;height:4419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4J4awwAA&#10;ANoAAAAPAAAAZHJzL2Rvd25yZXYueG1sRI9Ba8JAFITvgv9heUIv0mw01NqYVUqhrbcSq/dH9jWJ&#10;Zt+G7NYk/74rFDwOM/MNk+0G04grda62rGARxSCIC6trLhUcv98f1yCcR9bYWCYFIznYbaeTDFNt&#10;e87pevClCBB2KSqovG9TKV1RkUEX2ZY4eD+2M+iD7EqpO+wD3DRyGccrabDmsFBhS28VFZfDr1FQ&#10;ujw5J/MEn5/G5enz1L+MH19aqYfZ8LoB4Wnw9/B/e68VrOB2JdwAuf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S4J4awwAAANoAAAAPAAAAAAAAAAAAAAAAAJcCAABkcnMvZG93&#10;bnJldi54bWxQSwUGAAAAAAQABAD1AAAAhwMAAAAA&#10;" filled="f">
                  <v:textbox style="mso-fit-shape-to-text:t">
                    <w:txbxContent>
                      <w:p w14:paraId="5470BDDD" w14:textId="77777777" w:rsidR="002A3DD6" w:rsidRDefault="002A3DD6" w:rsidP="002A3DD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duplicate results</w:t>
                        </w:r>
                      </w:p>
                    </w:txbxContent>
                  </v:textbox>
                </v:shape>
                <v:shape id="Straight Arrow Connector 7" o:spid="_x0000_s1049" type="#_x0000_t32" style="position:absolute;left:3915543;top:2178075;width:282663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6zo6MQAAADaAAAADwAAAGRycy9kb3ducmV2LnhtbESPQWvCQBSE7wX/w/IEb3UTD7ZG1yCC&#10;IpYeakqot0f2NQnNvg27q8b++m6h0OMwM98wq3wwnbiS861lBek0AUFcWd1yreC92D0+g/ABWWNn&#10;mRTcyUO+Hj2sMNP2xm90PYVaRAj7DBU0IfSZlL5qyKCf2p44ep/WGQxRulpqh7cIN52cJclcGmw5&#10;LjTY07ah6ut0MQo+XhaX8l6+0rFMF8czOuO/i71Sk/GwWYIINIT/8F/7oBU8we+VeAPk+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/rOjoxAAAANoAAAAPAAAAAAAAAAAA&#10;AAAAAKECAABkcnMvZG93bnJldi54bWxQSwUGAAAAAAQABAD5AAAAkgMAAAAA&#10;">
                  <v:stroke endarrow="block"/>
                </v:shape>
                <w10:anchorlock/>
              </v:group>
            </w:pict>
          </mc:Fallback>
        </mc:AlternateContent>
      </w:r>
    </w:p>
    <w:p w14:paraId="0162CE4A" w14:textId="77777777" w:rsidR="00DD3389" w:rsidRDefault="00DD3389">
      <w:bookmarkStart w:id="0" w:name="_GoBack"/>
      <w:bookmarkEnd w:id="0"/>
    </w:p>
    <w:sectPr w:rsidR="00DD3389" w:rsidSect="002A3DD6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DD6"/>
    <w:rsid w:val="002A3DD6"/>
    <w:rsid w:val="003101E9"/>
    <w:rsid w:val="004E0FC2"/>
    <w:rsid w:val="00751BDA"/>
    <w:rsid w:val="00810988"/>
    <w:rsid w:val="00DD3389"/>
    <w:rsid w:val="00FB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C477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DD6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3DD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DD6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3DD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Macintosh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Weekley</dc:creator>
  <cp:keywords/>
  <dc:description/>
  <cp:lastModifiedBy>Cristin Weekley</cp:lastModifiedBy>
  <cp:revision>2</cp:revision>
  <dcterms:created xsi:type="dcterms:W3CDTF">2016-01-19T22:43:00Z</dcterms:created>
  <dcterms:modified xsi:type="dcterms:W3CDTF">2016-01-19T22:43:00Z</dcterms:modified>
</cp:coreProperties>
</file>